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AC0" w:rsidRPr="00914AC0" w:rsidRDefault="00914AC0" w:rsidP="00914AC0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</w:pPr>
      <w:r w:rsidRPr="00914AC0">
        <w:rPr>
          <w:rFonts w:ascii="Times New Roman" w:eastAsia="Calibri" w:hAnsi="Times New Roman" w:cs="Times New Roman"/>
          <w:sz w:val="20"/>
          <w:szCs w:val="20"/>
          <w:u w:val="single"/>
          <w:lang w:val="en-US"/>
        </w:rPr>
        <w:t>Supplementary Material</w:t>
      </w:r>
    </w:p>
    <w:p w:rsidR="00914AC0" w:rsidRPr="00914AC0" w:rsidRDefault="00914AC0" w:rsidP="00914AC0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14AC0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S1</w:t>
      </w:r>
      <w:r w:rsidRPr="00914A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ineage names and associated </w:t>
      </w:r>
      <w:proofErr w:type="spellStart"/>
      <w:r w:rsidRPr="00914AC0">
        <w:rPr>
          <w:rFonts w:ascii="Times New Roman" w:eastAsia="Calibri" w:hAnsi="Times New Roman" w:cs="Times New Roman"/>
          <w:sz w:val="20"/>
          <w:szCs w:val="20"/>
          <w:lang w:val="en-US"/>
        </w:rPr>
        <w:t>GenBank</w:t>
      </w:r>
      <w:proofErr w:type="spellEnd"/>
      <w:r w:rsidRPr="00914A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ccession numbers for avian haemosporidian lineages (n = 109) used for phylogenetic tree construction based on a Bayesian analysis. Lineages found in the present study </w:t>
      </w:r>
      <w:proofErr w:type="gramStart"/>
      <w:r w:rsidRPr="00914AC0">
        <w:rPr>
          <w:rFonts w:ascii="Times New Roman" w:eastAsia="Calibri" w:hAnsi="Times New Roman" w:cs="Times New Roman"/>
          <w:sz w:val="20"/>
          <w:szCs w:val="20"/>
          <w:lang w:val="en-US"/>
        </w:rPr>
        <w:t>are shown</w:t>
      </w:r>
      <w:proofErr w:type="gramEnd"/>
      <w:r w:rsidRPr="00914AC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bold. Newly discovered lineages are marked with ‘*’.</w:t>
      </w:r>
    </w:p>
    <w:p w:rsidR="00914AC0" w:rsidRPr="00914AC0" w:rsidRDefault="00914AC0" w:rsidP="00914AC0">
      <w:pPr>
        <w:spacing w:after="0" w:line="276" w:lineRule="auto"/>
        <w:rPr>
          <w:rFonts w:cs="AdvTT5235d5a9"/>
          <w:sz w:val="20"/>
          <w:szCs w:val="20"/>
          <w:lang w:val="en-GB"/>
        </w:r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578"/>
        <w:gridCol w:w="567"/>
        <w:gridCol w:w="1814"/>
        <w:gridCol w:w="2580"/>
      </w:tblGrid>
      <w:tr w:rsidR="00914AC0" w:rsidRPr="00914AC0" w:rsidTr="008831AB">
        <w:trPr>
          <w:trHeight w:val="340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age nam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age name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o.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EMO02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914AC0" w:rsidRPr="00914AC0" w:rsidRDefault="00914AC0" w:rsidP="00914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MIN01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268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044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50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PAL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710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070</w:t>
            </w:r>
          </w:p>
        </w:tc>
        <w:tc>
          <w:tcPr>
            <w:tcW w:w="2578" w:type="dxa"/>
          </w:tcPr>
          <w:p w:rsidR="00914AC0" w:rsidRPr="00914AC0" w:rsidRDefault="00914AC0" w:rsidP="00914A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05646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PAL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803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109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2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PAL03*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11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23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PAL04*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2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R119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2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PAS04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3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120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26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PAS06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56222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178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496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PLU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38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R220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05653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TAL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296214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MAD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442612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TAL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459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FLA04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X02986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TAL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69544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PRE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562242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IC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68610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X867112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QUI0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13158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09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74149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QU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X02992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1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128988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QU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68610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1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128989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QU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686098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1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12899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QU04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686099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OR15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230130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YA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Q241529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BUC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29622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CHI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25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V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06519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MEL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661938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IV04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MAD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66192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V05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74150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US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25041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V06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057964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FRE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36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V07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Y6537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MON01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562207</w:t>
            </w:r>
          </w:p>
        </w:tc>
      </w:tr>
    </w:tbl>
    <w:p w:rsidR="00914AC0" w:rsidRPr="00914AC0" w:rsidRDefault="00914AC0" w:rsidP="00914AC0">
      <w:r w:rsidRPr="00914AC0">
        <w:br w:type="page"/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578"/>
        <w:gridCol w:w="567"/>
        <w:gridCol w:w="1814"/>
        <w:gridCol w:w="2580"/>
      </w:tblGrid>
      <w:tr w:rsidR="00914AC0" w:rsidRPr="00914AC0" w:rsidTr="008831AB">
        <w:trPr>
          <w:trHeight w:val="340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Lineage nam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age name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o.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TRY01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T3738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TUR01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60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W0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3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TUR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78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W06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Q36838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TUR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82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COL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495554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TUR04*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48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PUR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81065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TUR05*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49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PLU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296213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AT0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Q84727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RUF0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X029909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CAE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T37387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VER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45727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ABY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01865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AMB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714193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ABY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018659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MEL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947509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AFE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X14809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MEL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947510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UPA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83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MEL04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94751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GIL09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81775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MEL05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947512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UR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69542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ANS06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9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UR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695474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OM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X17162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UR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69547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PIC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442604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UR0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Q141564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CNYC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05796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UR07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Y653812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ENCAP01*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0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GAL0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29621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IRIV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714139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GAL08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F83305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ISUP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714136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0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099032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ISUP0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71413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0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32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TSR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48878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0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33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S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49557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0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36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SEN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374494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1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43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SEN0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374495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2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44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PIC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032657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3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45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RI01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74149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4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47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ORI02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888858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5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48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RI03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741511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6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N788950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RI04</w:t>
            </w:r>
          </w:p>
        </w:tc>
        <w:tc>
          <w:tcPr>
            <w:tcW w:w="2578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230148</w:t>
            </w:r>
          </w:p>
        </w:tc>
        <w:tc>
          <w:tcPr>
            <w:tcW w:w="567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MAC17</w:t>
            </w:r>
          </w:p>
        </w:tc>
        <w:tc>
          <w:tcPr>
            <w:tcW w:w="2580" w:type="dxa"/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Y653811</w:t>
            </w:r>
          </w:p>
        </w:tc>
      </w:tr>
      <w:tr w:rsidR="00914AC0" w:rsidRPr="00914AC0" w:rsidTr="008831AB">
        <w:trPr>
          <w:trHeight w:val="340"/>
        </w:trPr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RI05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2301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:rsidR="00914AC0" w:rsidRPr="00914AC0" w:rsidRDefault="00914AC0" w:rsidP="00914A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06CAE" w:rsidRDefault="00906CAE">
      <w:bookmarkStart w:id="0" w:name="_GoBack"/>
      <w:bookmarkEnd w:id="0"/>
    </w:p>
    <w:sectPr w:rsidR="00906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AC0"/>
    <w:rsid w:val="00906CAE"/>
    <w:rsid w:val="0091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60681B-601D-477C-B3AA-80805211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4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chumm</dc:creator>
  <cp:keywords/>
  <dc:description/>
  <cp:lastModifiedBy>Yvonne Schumm</cp:lastModifiedBy>
  <cp:revision>1</cp:revision>
  <dcterms:created xsi:type="dcterms:W3CDTF">2020-12-17T11:34:00Z</dcterms:created>
  <dcterms:modified xsi:type="dcterms:W3CDTF">2020-12-17T11:35:00Z</dcterms:modified>
</cp:coreProperties>
</file>